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A3BBB2" w14:textId="49AD674C" w:rsidR="005D51D6" w:rsidRPr="00331112" w:rsidRDefault="00331112" w:rsidP="00331112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</w:t>
      </w:r>
      <w:r w:rsidRPr="00331112">
        <w:rPr>
          <w:rFonts w:ascii="Times New Roman" w:hAnsi="Times New Roman"/>
          <w:b/>
          <w:sz w:val="24"/>
          <w:szCs w:val="24"/>
        </w:rPr>
        <w:t xml:space="preserve">Supplementary file 3: </w:t>
      </w:r>
      <w:r w:rsidR="00C6660E" w:rsidRPr="00331112">
        <w:rPr>
          <w:rFonts w:ascii="Times New Roman" w:hAnsi="Times New Roman" w:cs="Times New Roman"/>
          <w:b/>
          <w:sz w:val="24"/>
          <w:szCs w:val="24"/>
        </w:rPr>
        <w:t>The procedure</w:t>
      </w:r>
      <w:r w:rsidR="00E067E4" w:rsidRPr="00331112">
        <w:rPr>
          <w:rFonts w:ascii="Times New Roman" w:hAnsi="Times New Roman" w:cs="Times New Roman"/>
          <w:b/>
          <w:sz w:val="24"/>
          <w:szCs w:val="24"/>
        </w:rPr>
        <w:t xml:space="preserve"> and steps</w:t>
      </w:r>
      <w:r w:rsidR="00C6660E" w:rsidRPr="00331112">
        <w:rPr>
          <w:rFonts w:ascii="Times New Roman" w:hAnsi="Times New Roman" w:cs="Times New Roman"/>
          <w:b/>
          <w:sz w:val="24"/>
          <w:szCs w:val="24"/>
        </w:rPr>
        <w:t xml:space="preserve"> of the f</w:t>
      </w:r>
      <w:r w:rsidR="00FC4C6A" w:rsidRPr="00331112">
        <w:rPr>
          <w:rFonts w:ascii="Times New Roman" w:hAnsi="Times New Roman" w:cs="Times New Roman"/>
          <w:b/>
          <w:sz w:val="24"/>
          <w:szCs w:val="24"/>
        </w:rPr>
        <w:t xml:space="preserve">ramework method of analysis </w:t>
      </w:r>
      <w:r w:rsidR="00533970" w:rsidRPr="00331112">
        <w:rPr>
          <w:rFonts w:ascii="Times New Roman" w:hAnsi="Times New Roman" w:cs="Times New Roman"/>
          <w:b/>
          <w:sz w:val="24"/>
          <w:szCs w:val="24"/>
        </w:rPr>
        <w:t>conducted in NV</w:t>
      </w:r>
      <w:r w:rsidR="00C6660E" w:rsidRPr="00331112">
        <w:rPr>
          <w:rFonts w:ascii="Times New Roman" w:hAnsi="Times New Roman" w:cs="Times New Roman"/>
          <w:b/>
          <w:sz w:val="24"/>
          <w:szCs w:val="24"/>
        </w:rPr>
        <w:t>ivo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1276"/>
        <w:gridCol w:w="3685"/>
        <w:gridCol w:w="7371"/>
      </w:tblGrid>
      <w:tr w:rsidR="00CB7318" w:rsidRPr="00CB7318" w14:paraId="5DAAAECA" w14:textId="77777777" w:rsidTr="00C474C3">
        <w:tc>
          <w:tcPr>
            <w:tcW w:w="1276" w:type="dxa"/>
          </w:tcPr>
          <w:p w14:paraId="6F64755A" w14:textId="77777777" w:rsidR="00FC4C6A" w:rsidRPr="00CB7318" w:rsidRDefault="00FC4C6A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Steps </w:t>
            </w:r>
          </w:p>
        </w:tc>
        <w:tc>
          <w:tcPr>
            <w:tcW w:w="3685" w:type="dxa"/>
          </w:tcPr>
          <w:p w14:paraId="7BF6E7CA" w14:textId="1DED9098" w:rsidR="00FC4C6A" w:rsidRPr="00CB7318" w:rsidRDefault="00FC4C6A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  <w:r w:rsidR="00533970">
              <w:rPr>
                <w:rFonts w:ascii="Times New Roman" w:hAnsi="Times New Roman" w:cs="Times New Roman"/>
                <w:sz w:val="24"/>
                <w:szCs w:val="24"/>
              </w:rPr>
              <w:t xml:space="preserve"> in NV</w:t>
            </w: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ivo</w:t>
            </w:r>
          </w:p>
        </w:tc>
        <w:tc>
          <w:tcPr>
            <w:tcW w:w="7371" w:type="dxa"/>
          </w:tcPr>
          <w:p w14:paraId="4A273861" w14:textId="77777777" w:rsidR="00FC4C6A" w:rsidRPr="00CB7318" w:rsidRDefault="00FC4C6A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Comments </w:t>
            </w:r>
          </w:p>
        </w:tc>
      </w:tr>
      <w:tr w:rsidR="00CB7318" w:rsidRPr="00CB7318" w14:paraId="54E4C412" w14:textId="77777777" w:rsidTr="00C474C3">
        <w:tc>
          <w:tcPr>
            <w:tcW w:w="1276" w:type="dxa"/>
          </w:tcPr>
          <w:p w14:paraId="78005525" w14:textId="77777777" w:rsidR="007C6EF5" w:rsidRPr="00CB7318" w:rsidRDefault="007C6EF5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85" w:type="dxa"/>
          </w:tcPr>
          <w:p w14:paraId="3FCF5D82" w14:textId="77777777" w:rsidR="007C6EF5" w:rsidRPr="00CB7318" w:rsidRDefault="007C6EF5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Importation of transcript and setting each transcript in to a case node</w:t>
            </w:r>
          </w:p>
          <w:p w14:paraId="114321D1" w14:textId="77777777" w:rsidR="007C6EF5" w:rsidRPr="00CB7318" w:rsidRDefault="007C6EF5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1" w:type="dxa"/>
          </w:tcPr>
          <w:p w14:paraId="5774FD61" w14:textId="77777777" w:rsidR="007C6EF5" w:rsidRPr="00CB7318" w:rsidRDefault="007C6EF5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All transcripts were imported as case node that represent each participant</w:t>
            </w:r>
          </w:p>
          <w:p w14:paraId="3E2963C1" w14:textId="77777777" w:rsidR="007C6EF5" w:rsidRPr="00CB7318" w:rsidRDefault="007C6EF5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7318" w:rsidRPr="00CB7318" w14:paraId="745092E1" w14:textId="77777777" w:rsidTr="00C474C3">
        <w:tc>
          <w:tcPr>
            <w:tcW w:w="1276" w:type="dxa"/>
          </w:tcPr>
          <w:p w14:paraId="1EC1522A" w14:textId="7B4F69B3" w:rsidR="00C474C3" w:rsidRPr="00CB7318" w:rsidRDefault="00C474C3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85" w:type="dxa"/>
          </w:tcPr>
          <w:p w14:paraId="7979C9EE" w14:textId="1B4FD6B4" w:rsidR="00C474C3" w:rsidRPr="00CB7318" w:rsidRDefault="00C474C3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Coding </w:t>
            </w:r>
          </w:p>
        </w:tc>
        <w:tc>
          <w:tcPr>
            <w:tcW w:w="7371" w:type="dxa"/>
          </w:tcPr>
          <w:p w14:paraId="5044A3E6" w14:textId="2D8A9015" w:rsidR="00C474C3" w:rsidRPr="00CB7318" w:rsidRDefault="00C474C3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The coding of the first few transcripts</w:t>
            </w:r>
          </w:p>
        </w:tc>
      </w:tr>
      <w:tr w:rsidR="00CB7318" w:rsidRPr="00CB7318" w14:paraId="6548A9F4" w14:textId="77777777" w:rsidTr="00C474C3">
        <w:tc>
          <w:tcPr>
            <w:tcW w:w="1276" w:type="dxa"/>
          </w:tcPr>
          <w:p w14:paraId="6742C206" w14:textId="6413A6F2" w:rsidR="00FC4C6A" w:rsidRPr="00CB7318" w:rsidRDefault="005E5EB9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85" w:type="dxa"/>
          </w:tcPr>
          <w:p w14:paraId="071A5812" w14:textId="0366ABDD" w:rsidR="00FC4C6A" w:rsidRPr="00CB7318" w:rsidRDefault="00C6660E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Creation of a</w:t>
            </w:r>
            <w:r w:rsidR="00C474C3" w:rsidRPr="00CB731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474C3"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analytical framework or </w:t>
            </w: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thematic node hierarchy  </w:t>
            </w:r>
          </w:p>
        </w:tc>
        <w:tc>
          <w:tcPr>
            <w:tcW w:w="7371" w:type="dxa"/>
          </w:tcPr>
          <w:p w14:paraId="18B14FA2" w14:textId="77777777" w:rsidR="00FC4C6A" w:rsidRPr="00CB7318" w:rsidRDefault="00E819B0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A note hierarchy of the themes and sub-themes identify during the coding of the first few transcript was set up</w:t>
            </w:r>
          </w:p>
        </w:tc>
      </w:tr>
      <w:tr w:rsidR="00CB7318" w:rsidRPr="00CB7318" w14:paraId="18A0C0AD" w14:textId="77777777" w:rsidTr="00C474C3">
        <w:tc>
          <w:tcPr>
            <w:tcW w:w="1276" w:type="dxa"/>
          </w:tcPr>
          <w:p w14:paraId="2FACE702" w14:textId="6FC81F5D" w:rsidR="00FC4C6A" w:rsidRPr="00CB7318" w:rsidRDefault="005E5EB9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85" w:type="dxa"/>
          </w:tcPr>
          <w:p w14:paraId="17270AC0" w14:textId="5DFB2659" w:rsidR="00FC4C6A" w:rsidRPr="00CB7318" w:rsidRDefault="00C474C3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Applying the analytical framework</w:t>
            </w:r>
          </w:p>
        </w:tc>
        <w:tc>
          <w:tcPr>
            <w:tcW w:w="7371" w:type="dxa"/>
          </w:tcPr>
          <w:p w14:paraId="4FD4251E" w14:textId="01838B03" w:rsidR="00FC4C6A" w:rsidRPr="00CB7318" w:rsidRDefault="00C474C3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All t</w:t>
            </w:r>
            <w:r w:rsidR="007C6EF5"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ranscripts were coded to the theme nodes hierarchy </w:t>
            </w:r>
          </w:p>
        </w:tc>
      </w:tr>
      <w:tr w:rsidR="00CB7318" w:rsidRPr="00CB7318" w14:paraId="18DE416E" w14:textId="77777777" w:rsidTr="00C474C3">
        <w:tc>
          <w:tcPr>
            <w:tcW w:w="1276" w:type="dxa"/>
          </w:tcPr>
          <w:p w14:paraId="6A0C58FA" w14:textId="13B5C15F" w:rsidR="00FC4C6A" w:rsidRPr="00CB7318" w:rsidRDefault="005E5EB9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85" w:type="dxa"/>
          </w:tcPr>
          <w:p w14:paraId="76BE6E7F" w14:textId="7AB7B67F" w:rsidR="00FC4C6A" w:rsidRPr="00CB7318" w:rsidRDefault="00C474C3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Charting data in to the frame matrix</w:t>
            </w:r>
          </w:p>
        </w:tc>
        <w:tc>
          <w:tcPr>
            <w:tcW w:w="7371" w:type="dxa"/>
          </w:tcPr>
          <w:p w14:paraId="02A1EBC3" w14:textId="77777777" w:rsidR="00FC4C6A" w:rsidRPr="00CB7318" w:rsidRDefault="007C6EF5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A framework matrices</w:t>
            </w:r>
            <w:r w:rsidR="00571469"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 was created from the case node</w:t>
            </w:r>
            <w:r w:rsidR="005C1E39"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63E02" w:rsidRPr="00CB7318">
              <w:rPr>
                <w:rFonts w:ascii="Times New Roman" w:hAnsi="Times New Roman" w:cs="Times New Roman"/>
                <w:sz w:val="24"/>
                <w:szCs w:val="24"/>
              </w:rPr>
              <w:t>as rows)</w:t>
            </w:r>
            <w:r w:rsidR="00571469"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 and the </w:t>
            </w:r>
            <w:r w:rsidR="00763E02"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theme </w:t>
            </w:r>
            <w:r w:rsidR="00571469" w:rsidRPr="00CB731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C1E39" w:rsidRPr="00CB7318">
              <w:rPr>
                <w:rFonts w:ascii="Times New Roman" w:hAnsi="Times New Roman" w:cs="Times New Roman"/>
                <w:sz w:val="24"/>
                <w:szCs w:val="24"/>
              </w:rPr>
              <w:t>odes (</w:t>
            </w:r>
            <w:r w:rsidR="00763E02" w:rsidRPr="00CB7318">
              <w:rPr>
                <w:rFonts w:ascii="Times New Roman" w:hAnsi="Times New Roman" w:cs="Times New Roman"/>
                <w:sz w:val="24"/>
                <w:szCs w:val="24"/>
              </w:rPr>
              <w:t>as columns)</w:t>
            </w:r>
            <w:r w:rsidR="005C1E39" w:rsidRPr="00CB731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63E02"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1E39" w:rsidRPr="00CB7318">
              <w:rPr>
                <w:rFonts w:ascii="Times New Roman" w:hAnsi="Times New Roman" w:cs="Times New Roman"/>
                <w:sz w:val="24"/>
                <w:szCs w:val="24"/>
              </w:rPr>
              <w:t>The intersection of each case and thematic node forms matrix cell, and this is where code (source content) that relates to the case and theme is found</w:t>
            </w:r>
          </w:p>
        </w:tc>
      </w:tr>
      <w:tr w:rsidR="00FC4C6A" w:rsidRPr="00CB7318" w14:paraId="044ED999" w14:textId="77777777" w:rsidTr="00C474C3">
        <w:tc>
          <w:tcPr>
            <w:tcW w:w="1276" w:type="dxa"/>
          </w:tcPr>
          <w:p w14:paraId="2180C52C" w14:textId="33D24710" w:rsidR="00FC4C6A" w:rsidRPr="00CB7318" w:rsidRDefault="005E5EB9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85" w:type="dxa"/>
          </w:tcPr>
          <w:p w14:paraId="6418F9E8" w14:textId="3CCE5BE4" w:rsidR="00FC4C6A" w:rsidRPr="00CB7318" w:rsidRDefault="005E5EB9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>Mapping and interpreting the data</w:t>
            </w:r>
          </w:p>
        </w:tc>
        <w:tc>
          <w:tcPr>
            <w:tcW w:w="7371" w:type="dxa"/>
          </w:tcPr>
          <w:p w14:paraId="2D3819B7" w14:textId="07B575AF" w:rsidR="005C1E39" w:rsidRPr="00CB7318" w:rsidRDefault="00453D4B" w:rsidP="003E2CC8">
            <w:pPr>
              <w:spacing w:before="90" w:after="9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="005E5EB9" w:rsidRPr="00CB7318">
              <w:rPr>
                <w:rFonts w:ascii="Times New Roman" w:hAnsi="Times New Roman" w:cs="Times New Roman"/>
                <w:sz w:val="24"/>
                <w:szCs w:val="24"/>
              </w:rPr>
              <w:t>Summariz</w:t>
            </w:r>
            <w:r w:rsidRPr="00CB7318"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="005E5EB9" w:rsidRPr="00CB7318">
              <w:rPr>
                <w:rFonts w:ascii="Times New Roman" w:hAnsi="Times New Roman" w:cs="Times New Roman"/>
                <w:sz w:val="24"/>
                <w:szCs w:val="24"/>
              </w:rPr>
              <w:t>framework matrices</w:t>
            </w:r>
            <w:r w:rsidR="005E5EB9" w:rsidRPr="00CB73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CB73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created that</w:t>
            </w:r>
            <w:r w:rsidR="005C1E39" w:rsidRPr="00CB73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links to </w:t>
            </w:r>
            <w:r w:rsidRPr="00CB73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 themes, cases</w:t>
            </w:r>
            <w:r w:rsidR="005C1E39" w:rsidRPr="00CB73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CB73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nd the</w:t>
            </w:r>
            <w:r w:rsidR="005C1E39" w:rsidRPr="00CB73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supporting source materials</w:t>
            </w:r>
            <w:r w:rsidRPr="00CB73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. </w:t>
            </w:r>
            <w:r w:rsidR="005C1E39" w:rsidRPr="00CB731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</w:p>
          <w:p w14:paraId="5C3F528D" w14:textId="77777777" w:rsidR="00FC4C6A" w:rsidRPr="00CB7318" w:rsidRDefault="00FC4C6A" w:rsidP="003E2C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65EA2F" w14:textId="77777777" w:rsidR="00E067E4" w:rsidRPr="00CB7318" w:rsidRDefault="00E067E4" w:rsidP="00863E2F">
      <w:pPr>
        <w:rPr>
          <w:rFonts w:ascii="Times New Roman" w:hAnsi="Times New Roman" w:cs="Times New Roman"/>
          <w:sz w:val="24"/>
          <w:szCs w:val="24"/>
        </w:rPr>
      </w:pPr>
    </w:p>
    <w:p w14:paraId="76B2FDE3" w14:textId="77777777" w:rsidR="004A0C8C" w:rsidRPr="00CB7318" w:rsidRDefault="004A0C8C" w:rsidP="004A0C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FFB6C1" w14:textId="77777777" w:rsidR="002B4D69" w:rsidRPr="00CB7318" w:rsidRDefault="002B4D69" w:rsidP="004A0C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F99DDE" w14:textId="77777777" w:rsidR="002B4D69" w:rsidRPr="00CB7318" w:rsidRDefault="002B4D69" w:rsidP="004A0C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420090" w14:textId="77777777" w:rsidR="002B4D69" w:rsidRPr="00CB7318" w:rsidRDefault="002B4D69" w:rsidP="004A0C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ADDC96" w14:textId="77777777" w:rsidR="006E1665" w:rsidRDefault="006E1665" w:rsidP="004A0C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D11916" w14:textId="12D32EDD" w:rsidR="007E447E" w:rsidRPr="00CB7318" w:rsidRDefault="006E1665" w:rsidP="004A0C8C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</w:t>
      </w:r>
      <w:bookmarkStart w:id="0" w:name="_GoBack"/>
      <w:bookmarkEnd w:id="0"/>
      <w:r w:rsidR="00E067E4" w:rsidRPr="00CB7318">
        <w:rPr>
          <w:rFonts w:ascii="Times New Roman" w:hAnsi="Times New Roman" w:cs="Times New Roman"/>
          <w:sz w:val="24"/>
          <w:szCs w:val="24"/>
        </w:rPr>
        <w:t>A</w:t>
      </w:r>
      <w:r w:rsidR="005E5EB9" w:rsidRPr="00CB7318">
        <w:rPr>
          <w:rFonts w:ascii="Times New Roman" w:hAnsi="Times New Roman" w:cs="Times New Roman"/>
          <w:sz w:val="24"/>
          <w:szCs w:val="24"/>
        </w:rPr>
        <w:t xml:space="preserve">n illustrative </w:t>
      </w:r>
      <w:r w:rsidR="00E067E4" w:rsidRPr="00CB7318">
        <w:rPr>
          <w:rFonts w:ascii="Times New Roman" w:hAnsi="Times New Roman" w:cs="Times New Roman"/>
          <w:sz w:val="24"/>
          <w:szCs w:val="24"/>
        </w:rPr>
        <w:t xml:space="preserve">sample of the framework matrix </w:t>
      </w:r>
      <w:r w:rsidR="005E5EB9" w:rsidRPr="00CB7318">
        <w:rPr>
          <w:rFonts w:ascii="Times New Roman" w:hAnsi="Times New Roman" w:cs="Times New Roman"/>
          <w:sz w:val="24"/>
          <w:szCs w:val="24"/>
        </w:rPr>
        <w:t xml:space="preserve">used </w:t>
      </w:r>
      <w:r w:rsidR="00E067E4" w:rsidRPr="00CB7318">
        <w:rPr>
          <w:rFonts w:ascii="Times New Roman" w:hAnsi="Times New Roman" w:cs="Times New Roman"/>
          <w:sz w:val="24"/>
          <w:szCs w:val="24"/>
        </w:rPr>
        <w:t>in Nvivo</w:t>
      </w:r>
      <w:r w:rsidR="005E5EB9" w:rsidRPr="00CB7318">
        <w:rPr>
          <w:rFonts w:ascii="Times New Roman" w:hAnsi="Times New Roman" w:cs="Times New Roman"/>
          <w:sz w:val="24"/>
          <w:szCs w:val="24"/>
        </w:rPr>
        <w:t xml:space="preserve"> during analysis</w:t>
      </w:r>
    </w:p>
    <w:p w14:paraId="01B2DAEB" w14:textId="77777777" w:rsidR="004A0C8C" w:rsidRPr="00CB7318" w:rsidRDefault="004A0C8C" w:rsidP="003E2CC8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EA70495" w14:textId="7CD56662" w:rsidR="003E2CC8" w:rsidRPr="00CB7318" w:rsidRDefault="004A0C8C" w:rsidP="004A0C8C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CB731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21C5C227" wp14:editId="4AE43CE1">
            <wp:extent cx="8253095" cy="5219574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57667" t="15451" r="7600" b="20983"/>
                    <a:stretch/>
                  </pic:blipFill>
                  <pic:spPr bwMode="auto">
                    <a:xfrm>
                      <a:off x="0" y="0"/>
                      <a:ext cx="8253095" cy="5219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0C715A" w14:textId="77777777" w:rsidR="003E2CC8" w:rsidRPr="00CB7318" w:rsidRDefault="003E2CC8" w:rsidP="003E2CC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635E9BD1" w14:textId="38676EA5" w:rsidR="007727DC" w:rsidRPr="00CB7318" w:rsidRDefault="007727DC" w:rsidP="003E2CC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731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</w:t>
      </w:r>
      <w:r w:rsidR="00366F4C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 w:rsidRPr="00CB731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ows</w:t>
      </w:r>
      <w:r w:rsidR="00366F4C" w:rsidRPr="00CB731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:  </w:t>
      </w:r>
      <w:r w:rsidR="00366F4C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ch </w:t>
      </w:r>
      <w:r w:rsidR="00366F4C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the </w:t>
      </w:r>
      <w:r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row represents </w:t>
      </w:r>
      <w:r w:rsidR="00366F4C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>a case node (transcript)</w:t>
      </w:r>
      <w:r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366F4C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r this example the cases are the people who participated in the study and they are represented by the transcript </w:t>
      </w:r>
    </w:p>
    <w:p w14:paraId="3F8C816F" w14:textId="042CDE1E" w:rsidR="007727DC" w:rsidRPr="00CB7318" w:rsidRDefault="007727DC" w:rsidP="003E2CC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731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</w:t>
      </w:r>
      <w:r w:rsidR="00366F4C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 w:rsidR="00366F4C" w:rsidRPr="00CB731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Column: </w:t>
      </w:r>
      <w:r w:rsidR="00366F4C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>ach column represents a theme node</w:t>
      </w:r>
      <w:r w:rsidR="00366F4C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>, for this example the</w:t>
      </w:r>
      <w:r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mes are; </w:t>
      </w:r>
      <w:r w:rsidR="00366F4C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re awareness of the FCTC and </w:t>
      </w:r>
      <w:r w:rsidR="00366F4C" w:rsidRPr="00CB7318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wareness of existing national tobacco control polices</w:t>
      </w:r>
    </w:p>
    <w:p w14:paraId="0C4E575E" w14:textId="1F49ED71" w:rsidR="007727DC" w:rsidRPr="00CB7318" w:rsidRDefault="007727DC" w:rsidP="003E2CC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731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</w:t>
      </w:r>
      <w:r w:rsidR="00EC580A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 w:rsidRPr="00CB731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ssociated view</w:t>
      </w:r>
      <w:r w:rsidR="00EC580A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 w:rsidR="00927EDD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is </w:t>
      </w:r>
      <w:r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isplays </w:t>
      </w:r>
      <w:r w:rsidR="00927EDD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he </w:t>
      </w:r>
      <w:r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>source content that is coded at the row (case</w:t>
      </w:r>
      <w:r w:rsidR="00927EDD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1D0157D8" w14:textId="77777777" w:rsidR="003E2CC8" w:rsidRPr="00CB7318" w:rsidRDefault="007727DC" w:rsidP="003E2CC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B731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4</w:t>
      </w:r>
      <w:r w:rsidR="00EC580A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> </w:t>
      </w:r>
      <w:r w:rsidRPr="00CB731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Cells</w:t>
      </w:r>
      <w:r w:rsidR="00EC580A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 w:rsidR="00927EDD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>E</w:t>
      </w:r>
      <w:r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ch </w:t>
      </w:r>
      <w:r w:rsidR="00927EDD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of the </w:t>
      </w:r>
      <w:r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ll </w:t>
      </w:r>
      <w:r w:rsidR="00927EDD"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>shows</w:t>
      </w:r>
      <w:r w:rsidRPr="00CB731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intersection between a case and theme node. </w:t>
      </w:r>
    </w:p>
    <w:p w14:paraId="69F34A25" w14:textId="31209567" w:rsidR="00453D4B" w:rsidRPr="00CB7318" w:rsidRDefault="007727DC" w:rsidP="00453D4B">
      <w:pPr>
        <w:pStyle w:val="bodytext"/>
        <w:spacing w:before="90" w:beforeAutospacing="0" w:after="90" w:afterAutospacing="0"/>
        <w:rPr>
          <w:b/>
          <w:bCs/>
        </w:rPr>
      </w:pPr>
      <w:r w:rsidRPr="00CB7318">
        <w:rPr>
          <w:b/>
          <w:bCs/>
        </w:rPr>
        <w:t>5</w:t>
      </w:r>
      <w:r w:rsidR="00701584" w:rsidRPr="00CB7318">
        <w:t> </w:t>
      </w:r>
      <w:r w:rsidRPr="00CB7318">
        <w:rPr>
          <w:b/>
          <w:bCs/>
        </w:rPr>
        <w:t>Thematic node hierarchy</w:t>
      </w:r>
      <w:r w:rsidR="00701584" w:rsidRPr="00CB7318">
        <w:rPr>
          <w:b/>
          <w:bCs/>
        </w:rPr>
        <w:t xml:space="preserve">: </w:t>
      </w:r>
      <w:r w:rsidR="00453D4B" w:rsidRPr="00CB7318">
        <w:rPr>
          <w:bCs/>
        </w:rPr>
        <w:t>Display of the themes and sub-themes map in a chart</w:t>
      </w:r>
      <w:r w:rsidR="00453D4B" w:rsidRPr="00CB7318">
        <w:rPr>
          <w:b/>
          <w:bCs/>
        </w:rPr>
        <w:t xml:space="preserve"> </w:t>
      </w:r>
    </w:p>
    <w:p w14:paraId="302BFE2A" w14:textId="77777777" w:rsidR="00453D4B" w:rsidRPr="00CB7318" w:rsidRDefault="00453D4B" w:rsidP="00453D4B">
      <w:pPr>
        <w:pStyle w:val="bodytext"/>
        <w:spacing w:before="90" w:beforeAutospacing="0" w:after="90" w:afterAutospacing="0"/>
        <w:rPr>
          <w:b/>
          <w:bCs/>
        </w:rPr>
      </w:pPr>
    </w:p>
    <w:p w14:paraId="165FDD98" w14:textId="77777777" w:rsidR="00453D4B" w:rsidRPr="00CB7318" w:rsidRDefault="00453D4B" w:rsidP="00453D4B">
      <w:pPr>
        <w:pStyle w:val="bodytext"/>
        <w:spacing w:before="90" w:beforeAutospacing="0" w:after="90" w:afterAutospacing="0"/>
        <w:rPr>
          <w:b/>
          <w:bCs/>
        </w:rPr>
      </w:pPr>
    </w:p>
    <w:p w14:paraId="6FD4448D" w14:textId="4274FC56" w:rsidR="007727DC" w:rsidRPr="00CB7318" w:rsidRDefault="007727DC" w:rsidP="003E2CC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7727DC" w:rsidRPr="00CB7318" w:rsidSect="004A0C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12A59"/>
    <w:multiLevelType w:val="multilevel"/>
    <w:tmpl w:val="6C987D0C"/>
    <w:lvl w:ilvl="0">
      <w:start w:val="3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39A24982"/>
    <w:multiLevelType w:val="multilevel"/>
    <w:tmpl w:val="E9842E16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4689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644D30EE"/>
    <w:multiLevelType w:val="multilevel"/>
    <w:tmpl w:val="9A124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5180C6B"/>
    <w:multiLevelType w:val="multilevel"/>
    <w:tmpl w:val="1F264BF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D32BA2"/>
    <w:multiLevelType w:val="multilevel"/>
    <w:tmpl w:val="2F5406C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2"/>
  </w:num>
  <w:num w:numId="6">
    <w:abstractNumId w:val="1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C6A"/>
    <w:rsid w:val="00126E1E"/>
    <w:rsid w:val="001B1C25"/>
    <w:rsid w:val="002B4D69"/>
    <w:rsid w:val="00331112"/>
    <w:rsid w:val="00334069"/>
    <w:rsid w:val="00366F4C"/>
    <w:rsid w:val="003A5207"/>
    <w:rsid w:val="003E2CC8"/>
    <w:rsid w:val="00453D4B"/>
    <w:rsid w:val="004A0C8C"/>
    <w:rsid w:val="00520841"/>
    <w:rsid w:val="00533970"/>
    <w:rsid w:val="00560FC9"/>
    <w:rsid w:val="00571469"/>
    <w:rsid w:val="005B0664"/>
    <w:rsid w:val="005C1E39"/>
    <w:rsid w:val="005D51D6"/>
    <w:rsid w:val="005E5EB9"/>
    <w:rsid w:val="0060525D"/>
    <w:rsid w:val="006E1665"/>
    <w:rsid w:val="00701584"/>
    <w:rsid w:val="00705A6A"/>
    <w:rsid w:val="0074105A"/>
    <w:rsid w:val="00763E02"/>
    <w:rsid w:val="007727DC"/>
    <w:rsid w:val="00782AFB"/>
    <w:rsid w:val="007C6EF5"/>
    <w:rsid w:val="007E447E"/>
    <w:rsid w:val="00863E2F"/>
    <w:rsid w:val="008846D6"/>
    <w:rsid w:val="00927EDD"/>
    <w:rsid w:val="009A39AF"/>
    <w:rsid w:val="00A07630"/>
    <w:rsid w:val="00A91D54"/>
    <w:rsid w:val="00AE0BA6"/>
    <w:rsid w:val="00BA4A05"/>
    <w:rsid w:val="00C07659"/>
    <w:rsid w:val="00C474C3"/>
    <w:rsid w:val="00C6660E"/>
    <w:rsid w:val="00CB7318"/>
    <w:rsid w:val="00CB76BB"/>
    <w:rsid w:val="00E067E4"/>
    <w:rsid w:val="00E819B0"/>
    <w:rsid w:val="00EC580A"/>
    <w:rsid w:val="00F067E3"/>
    <w:rsid w:val="00F4212D"/>
    <w:rsid w:val="00F65C70"/>
    <w:rsid w:val="00FC4C6A"/>
    <w:rsid w:val="00FC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9818D"/>
  <w15:chartTrackingRefBased/>
  <w15:docId w15:val="{D2681C43-CE2C-42CA-8BE7-7363AD774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C6A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0664"/>
    <w:pPr>
      <w:keepNext/>
      <w:keepLines/>
      <w:numPr>
        <w:numId w:val="1"/>
      </w:numPr>
      <w:spacing w:before="480" w:after="180" w:line="480" w:lineRule="auto"/>
      <w:ind w:left="432" w:hanging="432"/>
      <w:outlineLvl w:val="0"/>
    </w:pPr>
    <w:rPr>
      <w:rFonts w:ascii="Times New Roman" w:eastAsia="Times New Roman" w:hAnsi="Times New Roman" w:cstheme="majorBidi"/>
      <w:b/>
      <w:bCs/>
      <w:sz w:val="24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0664"/>
    <w:pPr>
      <w:keepNext/>
      <w:keepLines/>
      <w:numPr>
        <w:ilvl w:val="1"/>
        <w:numId w:val="6"/>
      </w:numPr>
      <w:spacing w:before="200" w:after="180" w:line="48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B0664"/>
    <w:pPr>
      <w:keepNext/>
      <w:keepLines/>
      <w:numPr>
        <w:ilvl w:val="2"/>
        <w:numId w:val="6"/>
      </w:numPr>
      <w:spacing w:before="200" w:after="180" w:line="48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664"/>
    <w:rPr>
      <w:rFonts w:ascii="Times New Roman" w:eastAsia="Times New Roman" w:hAnsi="Times New Roman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20841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20841"/>
    <w:rPr>
      <w:rFonts w:ascii="Times New Roman" w:eastAsiaTheme="majorEastAsia" w:hAnsi="Times New Roman" w:cstheme="majorBidi"/>
      <w:b/>
      <w:bCs/>
      <w:color w:val="000000" w:themeColor="text1"/>
      <w:sz w:val="24"/>
      <w:szCs w:val="24"/>
    </w:rPr>
  </w:style>
  <w:style w:type="table" w:styleId="GridTable1Light-Accent3">
    <w:name w:val="Grid Table 1 Light Accent 3"/>
    <w:basedOn w:val="TableNormal"/>
    <w:uiPriority w:val="46"/>
    <w:rsid w:val="00FC4C6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FC4C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C4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">
    <w:name w:val="body_text"/>
    <w:basedOn w:val="Normal"/>
    <w:rsid w:val="00453D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iemphasis">
    <w:name w:val="ui_emphasis"/>
    <w:basedOn w:val="DefaultParagraphFont"/>
    <w:rsid w:val="00453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14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3C418-BC93-402B-A62C-064D9E5BC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tou Jallow</dc:creator>
  <cp:keywords/>
  <dc:description/>
  <cp:lastModifiedBy>Isatou Jallow</cp:lastModifiedBy>
  <cp:revision>11</cp:revision>
  <dcterms:created xsi:type="dcterms:W3CDTF">2018-10-22T13:32:00Z</dcterms:created>
  <dcterms:modified xsi:type="dcterms:W3CDTF">2018-12-17T17:36:00Z</dcterms:modified>
</cp:coreProperties>
</file>